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F3B49">
      <w:pPr>
        <w:jc w:val="center"/>
        <w:rPr>
          <w:b/>
          <w:bCs/>
          <w:sz w:val="44"/>
          <w:szCs w:val="48"/>
        </w:rPr>
      </w:pPr>
      <w:bookmarkStart w:id="1" w:name="_GoBack"/>
      <w:bookmarkStart w:id="0" w:name="OLE_LINK38"/>
      <w:r>
        <w:rPr>
          <w:b/>
          <w:bCs/>
          <w:sz w:val="44"/>
          <w:szCs w:val="48"/>
        </w:rPr>
        <w:t>Supplementary Information</w:t>
      </w:r>
      <w:bookmarkEnd w:id="0"/>
    </w:p>
    <w:bookmarkEnd w:id="1"/>
    <w:p w14:paraId="6E43120A"/>
    <w:p w14:paraId="1FDC02A6">
      <w:pPr>
        <w:widowControl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2454910"/>
            <wp:effectExtent l="0" t="0" r="10160" b="8890"/>
            <wp:docPr id="3" name="图片 3" descr="+20250924_P-G-M@Exo_画板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+20250924_P-G-M@Exo_画板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7D5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Fig S1. Characterization of hUC-MSC-Exos. </w:t>
      </w:r>
      <w:r>
        <w:rPr>
          <w:rFonts w:hint="default" w:ascii="Times New Roman" w:hAnsi="Times New Roman" w:cs="Times New Roman"/>
        </w:rPr>
        <w:t>(A) TEM imaging of hUC-MSC-Exos. Scale bar: 100 nm. (</w:t>
      </w:r>
      <w:r>
        <w:rPr>
          <w:rFonts w:hint="default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) The size distribution detection of hUC-MSC-Exos is performed by NTA. (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) Western blot analysis of hUC-MSC-Exos markers of TSG101, CD81 and CD63.</w:t>
      </w:r>
    </w:p>
    <w:p w14:paraId="13BE078F">
      <w:pPr>
        <w:rPr>
          <w:rFonts w:hint="default" w:ascii="Times New Roman" w:hAnsi="Times New Roman" w:cs="Times New Roman"/>
        </w:rPr>
      </w:pPr>
    </w:p>
    <w:p w14:paraId="694C047D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57A13C88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132965"/>
            <wp:effectExtent l="0" t="0" r="0" b="0"/>
            <wp:docPr id="13" name="图片 13" descr="20250901_P-G-M@Exo_画板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20250901_P-G-M@Exo_画板 11"/>
                    <pic:cNvPicPr>
                      <a:picLocks noChangeAspect="1"/>
                    </pic:cNvPicPr>
                  </pic:nvPicPr>
                  <pic:blipFill>
                    <a:blip r:embed="rId6"/>
                    <a:srcRect b="2708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4A9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Fig S</w:t>
      </w:r>
      <w:r>
        <w:rPr>
          <w:rFonts w:hint="default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</w:rPr>
        <w:t xml:space="preserve">. Comparison of normal wound and diabetic wound healing. </w:t>
      </w:r>
      <w:r>
        <w:rPr>
          <w:rFonts w:hint="default" w:ascii="Times New Roman" w:hAnsi="Times New Roman" w:cs="Times New Roman"/>
        </w:rPr>
        <w:t xml:space="preserve">(A) Identification of diabetic mice model (n = </w:t>
      </w:r>
      <w:r>
        <w:rPr>
          <w:rFonts w:hint="default" w:ascii="Times New Roman" w:hAnsi="Times New Roman" w:cs="Times New Roman"/>
          <w:lang w:val="en-US" w:eastAsia="zh-CN"/>
        </w:rPr>
        <w:t>14</w:t>
      </w:r>
      <w:r>
        <w:rPr>
          <w:rFonts w:hint="default" w:ascii="Times New Roman" w:hAnsi="Times New Roman" w:cs="Times New Roman"/>
        </w:rPr>
        <w:t xml:space="preserve">). </w:t>
      </w:r>
      <w:r>
        <w:rPr>
          <w:rFonts w:hint="default" w:ascii="Times New Roman" w:hAnsi="Times New Roman" w:cs="Times New Roman"/>
          <w:bCs/>
          <w:i/>
          <w:iCs/>
        </w:rPr>
        <w:t xml:space="preserve">***P&lt;0.001. </w:t>
      </w:r>
      <w:r>
        <w:rPr>
          <w:rFonts w:hint="default" w:ascii="Times New Roman" w:hAnsi="Times New Roman" w:cs="Times New Roman"/>
        </w:rPr>
        <w:t>(B) Representative digital images of wound area in normal and diabetic mice at days 3, 6, 9, 12, and 20.</w:t>
      </w:r>
    </w:p>
    <w:p w14:paraId="1E17F994">
      <w:pPr>
        <w:rPr>
          <w:b/>
          <w:bCs/>
        </w:rPr>
      </w:pPr>
      <w:r>
        <w:rPr>
          <w:rFonts w:hint="default" w:ascii="Times New Roman" w:hAnsi="Times New Roman" w:cs="Times New Roman"/>
        </w:rPr>
        <w:br w:type="page"/>
      </w:r>
    </w:p>
    <w:p w14:paraId="7BB7B1C2">
      <w:pPr>
        <w:widowControl/>
        <w:jc w:val="left"/>
        <w:rPr>
          <w:b/>
          <w:bCs/>
        </w:rPr>
      </w:pPr>
      <w:r>
        <w:rPr>
          <w:b/>
          <w:bCs/>
        </w:rPr>
        <w:t>Table</w:t>
      </w:r>
    </w:p>
    <w:p w14:paraId="512B6B24">
      <w:pPr>
        <w:rPr>
          <w:b/>
          <w:bCs/>
        </w:rPr>
      </w:pPr>
      <w:r>
        <w:rPr>
          <w:b/>
          <w:bCs/>
        </w:rPr>
        <w:t xml:space="preserve">Table S1 </w:t>
      </w:r>
      <w:r>
        <w:t xml:space="preserve">Primers used in the </w:t>
      </w:r>
      <w:r>
        <w:rPr>
          <w:rFonts w:hint="eastAsia"/>
        </w:rPr>
        <w:t>q</w:t>
      </w:r>
      <w:r>
        <w:t>PCR analysis</w:t>
      </w:r>
    </w:p>
    <w:tbl>
      <w:tblPr>
        <w:tblStyle w:val="9"/>
        <w:tblpPr w:leftFromText="180" w:rightFromText="180" w:vertAnchor="text" w:horzAnchor="page" w:tblpX="1954" w:tblpY="310"/>
        <w:tblOverlap w:val="never"/>
        <w:tblW w:w="8604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3814"/>
        <w:gridCol w:w="3793"/>
      </w:tblGrid>
      <w:tr w14:paraId="6B1D25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997" w:type="dxa"/>
            <w:tcBorders>
              <w:top w:val="single" w:color="auto" w:sz="8" w:space="0"/>
              <w:bottom w:val="single" w:color="auto" w:sz="8" w:space="0"/>
            </w:tcBorders>
          </w:tcPr>
          <w:p w14:paraId="09BA3419">
            <w:r>
              <w:t>Genes</w:t>
            </w:r>
          </w:p>
        </w:tc>
        <w:tc>
          <w:tcPr>
            <w:tcW w:w="3814" w:type="dxa"/>
            <w:tcBorders>
              <w:top w:val="single" w:color="auto" w:sz="8" w:space="0"/>
              <w:bottom w:val="single" w:color="auto" w:sz="8" w:space="0"/>
            </w:tcBorders>
          </w:tcPr>
          <w:p w14:paraId="476D6BC3">
            <w:r>
              <w:t>Forward primer</w:t>
            </w:r>
          </w:p>
        </w:tc>
        <w:tc>
          <w:tcPr>
            <w:tcW w:w="3793" w:type="dxa"/>
            <w:tcBorders>
              <w:top w:val="single" w:color="auto" w:sz="8" w:space="0"/>
              <w:bottom w:val="single" w:color="auto" w:sz="8" w:space="0"/>
            </w:tcBorders>
          </w:tcPr>
          <w:p w14:paraId="4BCBF905">
            <w:r>
              <w:t>Reverse primer</w:t>
            </w:r>
          </w:p>
        </w:tc>
      </w:tr>
      <w:tr w14:paraId="665681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997" w:type="dxa"/>
            <w:tcBorders>
              <w:top w:val="single" w:color="auto" w:sz="8" w:space="0"/>
              <w:bottom w:val="nil"/>
            </w:tcBorders>
          </w:tcPr>
          <w:p w14:paraId="58294DC6">
            <w:r>
              <w:rPr>
                <w:rFonts w:hint="eastAsia"/>
              </w:rPr>
              <w:t>Actin</w:t>
            </w:r>
          </w:p>
        </w:tc>
        <w:tc>
          <w:tcPr>
            <w:tcW w:w="3814" w:type="dxa"/>
            <w:tcBorders>
              <w:top w:val="single" w:color="auto" w:sz="8" w:space="0"/>
              <w:bottom w:val="nil"/>
            </w:tcBorders>
            <w:vAlign w:val="center"/>
          </w:tcPr>
          <w:p w14:paraId="439997F2">
            <w:r>
              <w:rPr>
                <w:lang w:bidi="ar"/>
              </w:rPr>
              <w:t>CATTGCTGACAGGATGCAGAAGG</w:t>
            </w:r>
          </w:p>
        </w:tc>
        <w:tc>
          <w:tcPr>
            <w:tcW w:w="3793" w:type="dxa"/>
            <w:tcBorders>
              <w:top w:val="single" w:color="auto" w:sz="8" w:space="0"/>
              <w:bottom w:val="nil"/>
            </w:tcBorders>
            <w:vAlign w:val="center"/>
          </w:tcPr>
          <w:p w14:paraId="7666F1C8">
            <w:r>
              <w:rPr>
                <w:lang w:bidi="ar"/>
              </w:rPr>
              <w:t>TGCTGGAAGGTGGACAGTGAGG</w:t>
            </w:r>
          </w:p>
        </w:tc>
      </w:tr>
      <w:tr w14:paraId="63B1FD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1FBEE1A8">
            <w:r>
              <w:rPr>
                <w:lang w:bidi="ar"/>
              </w:rPr>
              <w:t>α-S</w:t>
            </w:r>
            <w:r>
              <w:rPr>
                <w:rFonts w:hint="eastAsia"/>
                <w:lang w:bidi="ar"/>
              </w:rPr>
              <w:t>MA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78E39C61">
            <w:r>
              <w:rPr>
                <w:lang w:bidi="ar"/>
              </w:rPr>
              <w:t>GAGCGTGGCTATTCCTTCGTG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4EF337D6">
            <w:r>
              <w:rPr>
                <w:lang w:bidi="ar"/>
              </w:rPr>
              <w:t>CAGTGGCCATCTCATTTTCAAAGT</w:t>
            </w:r>
          </w:p>
        </w:tc>
      </w:tr>
      <w:tr w14:paraId="26FA9E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E5D0BF8">
            <w:r>
              <w:rPr>
                <w:lang w:bidi="ar"/>
              </w:rPr>
              <w:t>Vegf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12A0FF30">
            <w:r>
              <w:rPr>
                <w:lang w:bidi="ar"/>
              </w:rPr>
              <w:t>ACATTGGCTCACTTCCAGAAACAC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456AA2F6">
            <w:r>
              <w:rPr>
                <w:lang w:bidi="ar"/>
              </w:rPr>
              <w:t>TGGTTGGAACCGGCATCTTTA</w:t>
            </w:r>
          </w:p>
        </w:tc>
      </w:tr>
      <w:tr w14:paraId="400ED9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</w:tcPr>
          <w:p w14:paraId="77B25820">
            <w:r>
              <w:t>iNOS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0FEBCC5F">
            <w:r>
              <w:rPr>
                <w:lang w:bidi="ar"/>
              </w:rPr>
              <w:t>GAGACAGGGAAGTCTGAAGCAC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640C1F04">
            <w:r>
              <w:rPr>
                <w:lang w:bidi="ar"/>
              </w:rPr>
              <w:t>CCAGCAGTAGTTGCTCCTCTTC</w:t>
            </w:r>
          </w:p>
        </w:tc>
      </w:tr>
      <w:tr w14:paraId="0DBD3C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</w:tcPr>
          <w:p w14:paraId="14C3CFC0">
            <w:r>
              <w:t>IL-</w:t>
            </w:r>
            <w:r>
              <w:rPr>
                <w:rFonts w:hint="eastAsia"/>
              </w:rPr>
              <w:t>6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3705B30C">
            <w:r>
              <w:rPr>
                <w:lang w:bidi="ar"/>
              </w:rPr>
              <w:t>TTACACATGTTCTCTGGGA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70B292F9">
            <w:r>
              <w:rPr>
                <w:lang w:bidi="ar"/>
              </w:rPr>
              <w:t>GTTGTTCTTCATGTACTCCAG</w:t>
            </w:r>
          </w:p>
        </w:tc>
      </w:tr>
      <w:tr w14:paraId="19D247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</w:tcPr>
          <w:p w14:paraId="2FC56B30">
            <w:r>
              <w:t>IL-</w:t>
            </w:r>
            <w:r>
              <w:rPr>
                <w:rFonts w:eastAsia="宋体"/>
              </w:rPr>
              <w:t>1β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43ADCEA1">
            <w:r>
              <w:rPr>
                <w:lang w:bidi="ar"/>
              </w:rPr>
              <w:t>GAAATGCCACCTTTTGACAGTG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7DDCC72F">
            <w:r>
              <w:rPr>
                <w:lang w:bidi="ar"/>
              </w:rPr>
              <w:t>TGGATGCTCTCATCAGGACAG</w:t>
            </w:r>
          </w:p>
        </w:tc>
      </w:tr>
      <w:tr w14:paraId="7822A0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</w:tcPr>
          <w:p w14:paraId="331FAC2B">
            <w:r>
              <w:t>Arg-1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611CB480">
            <w:r>
              <w:rPr>
                <w:lang w:bidi="ar"/>
              </w:rPr>
              <w:t>AACACTCCCCTGACAACCA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25458C43">
            <w:r>
              <w:rPr>
                <w:lang w:bidi="ar"/>
              </w:rPr>
              <w:t>CATCACCTTGCCAATCCC</w:t>
            </w:r>
          </w:p>
        </w:tc>
      </w:tr>
      <w:tr w14:paraId="7CC4E5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7" w:type="dxa"/>
            <w:tcBorders>
              <w:top w:val="nil"/>
              <w:bottom w:val="nil"/>
            </w:tcBorders>
          </w:tcPr>
          <w:p w14:paraId="63680D9A">
            <w:r>
              <w:t>IL-</w:t>
            </w:r>
            <w:r>
              <w:rPr>
                <w:rFonts w:hint="eastAsia"/>
              </w:rPr>
              <w:t>10</w:t>
            </w:r>
          </w:p>
        </w:tc>
        <w:tc>
          <w:tcPr>
            <w:tcW w:w="3814" w:type="dxa"/>
            <w:tcBorders>
              <w:top w:val="nil"/>
              <w:bottom w:val="nil"/>
            </w:tcBorders>
            <w:vAlign w:val="center"/>
          </w:tcPr>
          <w:p w14:paraId="29DEC7C1">
            <w:r>
              <w:rPr>
                <w:lang w:bidi="ar"/>
              </w:rPr>
              <w:t>CGGGAAGACAATAACTGCACCC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62A205C9">
            <w:r>
              <w:rPr>
                <w:lang w:bidi="ar"/>
              </w:rPr>
              <w:t>CGGTTAGCAGTATGTTGTCCAGC</w:t>
            </w:r>
          </w:p>
        </w:tc>
      </w:tr>
    </w:tbl>
    <w:p w14:paraId="67D3D981"/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54319033"/>
      <w:docPartObj>
        <w:docPartGallery w:val="autotext"/>
      </w:docPartObj>
    </w:sdtPr>
    <w:sdtContent>
      <w:p w14:paraId="7AF5AF6D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D26BAC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wYTNkN2U0MDU4NTEyNjA5ZWJlNmIxODdmMGMyNTgifQ=="/>
  </w:docVars>
  <w:rsids>
    <w:rsidRoot w:val="00172A27"/>
    <w:rsid w:val="0000107D"/>
    <w:rsid w:val="00007D18"/>
    <w:rsid w:val="000117D4"/>
    <w:rsid w:val="000332B7"/>
    <w:rsid w:val="0004121C"/>
    <w:rsid w:val="00051693"/>
    <w:rsid w:val="0005187F"/>
    <w:rsid w:val="000569EB"/>
    <w:rsid w:val="00060FA9"/>
    <w:rsid w:val="0007254D"/>
    <w:rsid w:val="00077C10"/>
    <w:rsid w:val="00091D2A"/>
    <w:rsid w:val="00094F0C"/>
    <w:rsid w:val="000C282F"/>
    <w:rsid w:val="0010343F"/>
    <w:rsid w:val="00112FB2"/>
    <w:rsid w:val="00116381"/>
    <w:rsid w:val="001240FB"/>
    <w:rsid w:val="00141783"/>
    <w:rsid w:val="00147589"/>
    <w:rsid w:val="00154E1B"/>
    <w:rsid w:val="00156232"/>
    <w:rsid w:val="00172A27"/>
    <w:rsid w:val="001774D7"/>
    <w:rsid w:val="00187230"/>
    <w:rsid w:val="001927FF"/>
    <w:rsid w:val="00193AAC"/>
    <w:rsid w:val="00196317"/>
    <w:rsid w:val="001D3E0F"/>
    <w:rsid w:val="001F03BD"/>
    <w:rsid w:val="001F1BB0"/>
    <w:rsid w:val="00202826"/>
    <w:rsid w:val="002041C2"/>
    <w:rsid w:val="0021420E"/>
    <w:rsid w:val="002204E9"/>
    <w:rsid w:val="0022657C"/>
    <w:rsid w:val="00236C55"/>
    <w:rsid w:val="00240225"/>
    <w:rsid w:val="00256144"/>
    <w:rsid w:val="00266F51"/>
    <w:rsid w:val="00267F55"/>
    <w:rsid w:val="002762EB"/>
    <w:rsid w:val="0027754C"/>
    <w:rsid w:val="00277B87"/>
    <w:rsid w:val="0029399E"/>
    <w:rsid w:val="0029555E"/>
    <w:rsid w:val="002B6E79"/>
    <w:rsid w:val="002C3506"/>
    <w:rsid w:val="002C7456"/>
    <w:rsid w:val="002D15A7"/>
    <w:rsid w:val="002D5C82"/>
    <w:rsid w:val="002E4A83"/>
    <w:rsid w:val="00317A20"/>
    <w:rsid w:val="00323B71"/>
    <w:rsid w:val="00333D94"/>
    <w:rsid w:val="003421B6"/>
    <w:rsid w:val="00343019"/>
    <w:rsid w:val="00350B48"/>
    <w:rsid w:val="00363ED2"/>
    <w:rsid w:val="0037455F"/>
    <w:rsid w:val="00391370"/>
    <w:rsid w:val="00397505"/>
    <w:rsid w:val="003A503D"/>
    <w:rsid w:val="003C0AEA"/>
    <w:rsid w:val="003C2B35"/>
    <w:rsid w:val="003E4515"/>
    <w:rsid w:val="00432443"/>
    <w:rsid w:val="00444655"/>
    <w:rsid w:val="00465EBA"/>
    <w:rsid w:val="00466732"/>
    <w:rsid w:val="004818EB"/>
    <w:rsid w:val="004854D1"/>
    <w:rsid w:val="0049673B"/>
    <w:rsid w:val="00497FF1"/>
    <w:rsid w:val="004A20B6"/>
    <w:rsid w:val="004B10B8"/>
    <w:rsid w:val="004B6636"/>
    <w:rsid w:val="004C4FF5"/>
    <w:rsid w:val="004D00D1"/>
    <w:rsid w:val="004E6923"/>
    <w:rsid w:val="004F4E5F"/>
    <w:rsid w:val="005134FA"/>
    <w:rsid w:val="00536CAE"/>
    <w:rsid w:val="005371E3"/>
    <w:rsid w:val="0057775E"/>
    <w:rsid w:val="00586E3A"/>
    <w:rsid w:val="005A5676"/>
    <w:rsid w:val="005D5088"/>
    <w:rsid w:val="00605572"/>
    <w:rsid w:val="006223F5"/>
    <w:rsid w:val="00625465"/>
    <w:rsid w:val="006259AE"/>
    <w:rsid w:val="006447B6"/>
    <w:rsid w:val="006474FD"/>
    <w:rsid w:val="00663BFC"/>
    <w:rsid w:val="00673A7A"/>
    <w:rsid w:val="00681398"/>
    <w:rsid w:val="006876D5"/>
    <w:rsid w:val="006A3418"/>
    <w:rsid w:val="006A482C"/>
    <w:rsid w:val="006D1989"/>
    <w:rsid w:val="006D5C8E"/>
    <w:rsid w:val="006F3FE0"/>
    <w:rsid w:val="006F6896"/>
    <w:rsid w:val="00761D70"/>
    <w:rsid w:val="00762C26"/>
    <w:rsid w:val="00763AA2"/>
    <w:rsid w:val="007849A4"/>
    <w:rsid w:val="00784BF2"/>
    <w:rsid w:val="007851E7"/>
    <w:rsid w:val="007E45D2"/>
    <w:rsid w:val="007F7D97"/>
    <w:rsid w:val="00800D90"/>
    <w:rsid w:val="00801131"/>
    <w:rsid w:val="00804F84"/>
    <w:rsid w:val="008223D3"/>
    <w:rsid w:val="0084110A"/>
    <w:rsid w:val="00847461"/>
    <w:rsid w:val="00850D0F"/>
    <w:rsid w:val="008510F2"/>
    <w:rsid w:val="00877649"/>
    <w:rsid w:val="00886047"/>
    <w:rsid w:val="00895C3B"/>
    <w:rsid w:val="008A5333"/>
    <w:rsid w:val="008D1A9C"/>
    <w:rsid w:val="008E3408"/>
    <w:rsid w:val="008F5446"/>
    <w:rsid w:val="008F671D"/>
    <w:rsid w:val="00910CD0"/>
    <w:rsid w:val="00912320"/>
    <w:rsid w:val="009245DD"/>
    <w:rsid w:val="00926130"/>
    <w:rsid w:val="009417BE"/>
    <w:rsid w:val="009602E6"/>
    <w:rsid w:val="009711EC"/>
    <w:rsid w:val="009854E8"/>
    <w:rsid w:val="00991AC0"/>
    <w:rsid w:val="009B1F82"/>
    <w:rsid w:val="009C0175"/>
    <w:rsid w:val="009C0C4B"/>
    <w:rsid w:val="009C4C24"/>
    <w:rsid w:val="009D4D64"/>
    <w:rsid w:val="009F0AB5"/>
    <w:rsid w:val="00A00748"/>
    <w:rsid w:val="00A262E5"/>
    <w:rsid w:val="00A54812"/>
    <w:rsid w:val="00A5678C"/>
    <w:rsid w:val="00AA09F6"/>
    <w:rsid w:val="00AA3BE3"/>
    <w:rsid w:val="00AB22E4"/>
    <w:rsid w:val="00AB7740"/>
    <w:rsid w:val="00AB798F"/>
    <w:rsid w:val="00AC18D8"/>
    <w:rsid w:val="00AC403D"/>
    <w:rsid w:val="00AD3DD9"/>
    <w:rsid w:val="00AD64D5"/>
    <w:rsid w:val="00AE533F"/>
    <w:rsid w:val="00AF484A"/>
    <w:rsid w:val="00B079DD"/>
    <w:rsid w:val="00B12B08"/>
    <w:rsid w:val="00B225F2"/>
    <w:rsid w:val="00B50FF7"/>
    <w:rsid w:val="00B60701"/>
    <w:rsid w:val="00B60F81"/>
    <w:rsid w:val="00B845F0"/>
    <w:rsid w:val="00BA28FB"/>
    <w:rsid w:val="00BA65C8"/>
    <w:rsid w:val="00BA7FB9"/>
    <w:rsid w:val="00BB0A5A"/>
    <w:rsid w:val="00BB77BF"/>
    <w:rsid w:val="00BC0D03"/>
    <w:rsid w:val="00BD0C2C"/>
    <w:rsid w:val="00BD3C45"/>
    <w:rsid w:val="00BD4F67"/>
    <w:rsid w:val="00BD5209"/>
    <w:rsid w:val="00BE7F1A"/>
    <w:rsid w:val="00BF3516"/>
    <w:rsid w:val="00BF6A04"/>
    <w:rsid w:val="00C1389F"/>
    <w:rsid w:val="00C310E3"/>
    <w:rsid w:val="00C4030A"/>
    <w:rsid w:val="00C439BF"/>
    <w:rsid w:val="00C478C8"/>
    <w:rsid w:val="00C50516"/>
    <w:rsid w:val="00C56F9A"/>
    <w:rsid w:val="00C618BF"/>
    <w:rsid w:val="00C8504F"/>
    <w:rsid w:val="00C87E9B"/>
    <w:rsid w:val="00CB4D92"/>
    <w:rsid w:val="00CB60B7"/>
    <w:rsid w:val="00CB768B"/>
    <w:rsid w:val="00CD0601"/>
    <w:rsid w:val="00CE0C66"/>
    <w:rsid w:val="00CF0247"/>
    <w:rsid w:val="00D02E4D"/>
    <w:rsid w:val="00D204F5"/>
    <w:rsid w:val="00D226D1"/>
    <w:rsid w:val="00D577B9"/>
    <w:rsid w:val="00D61995"/>
    <w:rsid w:val="00D72D4C"/>
    <w:rsid w:val="00D8661A"/>
    <w:rsid w:val="00DB1765"/>
    <w:rsid w:val="00DB5087"/>
    <w:rsid w:val="00DC0A7C"/>
    <w:rsid w:val="00DD69E6"/>
    <w:rsid w:val="00DE6188"/>
    <w:rsid w:val="00DF070F"/>
    <w:rsid w:val="00E01416"/>
    <w:rsid w:val="00E035BF"/>
    <w:rsid w:val="00E058AC"/>
    <w:rsid w:val="00E135FA"/>
    <w:rsid w:val="00E139F7"/>
    <w:rsid w:val="00E13D50"/>
    <w:rsid w:val="00E227E6"/>
    <w:rsid w:val="00E25899"/>
    <w:rsid w:val="00E2698F"/>
    <w:rsid w:val="00E34527"/>
    <w:rsid w:val="00E42767"/>
    <w:rsid w:val="00E518C2"/>
    <w:rsid w:val="00E51EAB"/>
    <w:rsid w:val="00E531E3"/>
    <w:rsid w:val="00E541DC"/>
    <w:rsid w:val="00E632A1"/>
    <w:rsid w:val="00E63C9A"/>
    <w:rsid w:val="00E768F4"/>
    <w:rsid w:val="00E769BD"/>
    <w:rsid w:val="00E84CA7"/>
    <w:rsid w:val="00E97929"/>
    <w:rsid w:val="00EA7491"/>
    <w:rsid w:val="00EF60FF"/>
    <w:rsid w:val="00F02EE9"/>
    <w:rsid w:val="00F262B9"/>
    <w:rsid w:val="00F32C55"/>
    <w:rsid w:val="00F455C0"/>
    <w:rsid w:val="00F464B5"/>
    <w:rsid w:val="00F46AA3"/>
    <w:rsid w:val="00F566A3"/>
    <w:rsid w:val="00F6235C"/>
    <w:rsid w:val="00F62634"/>
    <w:rsid w:val="00F73533"/>
    <w:rsid w:val="00F75963"/>
    <w:rsid w:val="00F91B7D"/>
    <w:rsid w:val="00F95A33"/>
    <w:rsid w:val="00F971F1"/>
    <w:rsid w:val="00FC4928"/>
    <w:rsid w:val="00FD1274"/>
    <w:rsid w:val="00FE01F1"/>
    <w:rsid w:val="00FE4D57"/>
    <w:rsid w:val="00FF5F48"/>
    <w:rsid w:val="00FF7A3F"/>
    <w:rsid w:val="012244F5"/>
    <w:rsid w:val="013D7AA6"/>
    <w:rsid w:val="018D24D8"/>
    <w:rsid w:val="025739FF"/>
    <w:rsid w:val="029321C1"/>
    <w:rsid w:val="02D9453D"/>
    <w:rsid w:val="02FD346B"/>
    <w:rsid w:val="03396851"/>
    <w:rsid w:val="070615CD"/>
    <w:rsid w:val="078F7797"/>
    <w:rsid w:val="0828199A"/>
    <w:rsid w:val="08FD6927"/>
    <w:rsid w:val="0A415C80"/>
    <w:rsid w:val="0A8B39F8"/>
    <w:rsid w:val="0B546CF6"/>
    <w:rsid w:val="0B792C38"/>
    <w:rsid w:val="0B8967B3"/>
    <w:rsid w:val="0CAF1D2D"/>
    <w:rsid w:val="0F274759"/>
    <w:rsid w:val="0F711E78"/>
    <w:rsid w:val="0F770FCE"/>
    <w:rsid w:val="10AE33E4"/>
    <w:rsid w:val="1303007C"/>
    <w:rsid w:val="156A56E4"/>
    <w:rsid w:val="16405233"/>
    <w:rsid w:val="16855C9E"/>
    <w:rsid w:val="17C76AD9"/>
    <w:rsid w:val="181F054B"/>
    <w:rsid w:val="1849308E"/>
    <w:rsid w:val="18622BFE"/>
    <w:rsid w:val="18DF0CDB"/>
    <w:rsid w:val="18F1518C"/>
    <w:rsid w:val="1A252F01"/>
    <w:rsid w:val="1BEB00C0"/>
    <w:rsid w:val="1C16722B"/>
    <w:rsid w:val="1CE24A29"/>
    <w:rsid w:val="20036B1D"/>
    <w:rsid w:val="21993C2B"/>
    <w:rsid w:val="22663AA4"/>
    <w:rsid w:val="24FC6017"/>
    <w:rsid w:val="25EC36D5"/>
    <w:rsid w:val="2736100C"/>
    <w:rsid w:val="27AB6B40"/>
    <w:rsid w:val="280A4100"/>
    <w:rsid w:val="28167A5D"/>
    <w:rsid w:val="28C00837"/>
    <w:rsid w:val="290D7BC4"/>
    <w:rsid w:val="296F4C07"/>
    <w:rsid w:val="2A1A5008"/>
    <w:rsid w:val="2AAA6FD6"/>
    <w:rsid w:val="2AEA25F6"/>
    <w:rsid w:val="2C061196"/>
    <w:rsid w:val="2E400E85"/>
    <w:rsid w:val="2F92147C"/>
    <w:rsid w:val="34635241"/>
    <w:rsid w:val="353053CA"/>
    <w:rsid w:val="356A62CC"/>
    <w:rsid w:val="357C6B45"/>
    <w:rsid w:val="358B32A7"/>
    <w:rsid w:val="36E64AC3"/>
    <w:rsid w:val="375853E2"/>
    <w:rsid w:val="37A22F9A"/>
    <w:rsid w:val="387243E8"/>
    <w:rsid w:val="3B450157"/>
    <w:rsid w:val="3E270B1F"/>
    <w:rsid w:val="40F40263"/>
    <w:rsid w:val="41331A1C"/>
    <w:rsid w:val="41E52F81"/>
    <w:rsid w:val="426B5884"/>
    <w:rsid w:val="426F425E"/>
    <w:rsid w:val="45B016B2"/>
    <w:rsid w:val="48655AD6"/>
    <w:rsid w:val="49073F77"/>
    <w:rsid w:val="4B4B0BB0"/>
    <w:rsid w:val="4B5A66DB"/>
    <w:rsid w:val="4C262941"/>
    <w:rsid w:val="4F5368C9"/>
    <w:rsid w:val="4F571AA1"/>
    <w:rsid w:val="51A60963"/>
    <w:rsid w:val="52490E1E"/>
    <w:rsid w:val="5435068D"/>
    <w:rsid w:val="548E0C78"/>
    <w:rsid w:val="5652218C"/>
    <w:rsid w:val="575E3BC2"/>
    <w:rsid w:val="58A5013C"/>
    <w:rsid w:val="5AB134BE"/>
    <w:rsid w:val="5B9F39FA"/>
    <w:rsid w:val="5BAD5C3A"/>
    <w:rsid w:val="5BB43768"/>
    <w:rsid w:val="612428DA"/>
    <w:rsid w:val="6144382E"/>
    <w:rsid w:val="61927FB5"/>
    <w:rsid w:val="62602C90"/>
    <w:rsid w:val="62957E19"/>
    <w:rsid w:val="63894210"/>
    <w:rsid w:val="655C6FFF"/>
    <w:rsid w:val="66106F19"/>
    <w:rsid w:val="6931720A"/>
    <w:rsid w:val="69584DB0"/>
    <w:rsid w:val="6A0C5B9D"/>
    <w:rsid w:val="6B3A1470"/>
    <w:rsid w:val="6F231BEF"/>
    <w:rsid w:val="70E26069"/>
    <w:rsid w:val="7250125E"/>
    <w:rsid w:val="727F00C9"/>
    <w:rsid w:val="72E10507"/>
    <w:rsid w:val="73A670A6"/>
    <w:rsid w:val="745662A1"/>
    <w:rsid w:val="751E3148"/>
    <w:rsid w:val="75894543"/>
    <w:rsid w:val="763924AD"/>
    <w:rsid w:val="77A71A89"/>
    <w:rsid w:val="78393BDC"/>
    <w:rsid w:val="785045B7"/>
    <w:rsid w:val="797E0198"/>
    <w:rsid w:val="79DA3636"/>
    <w:rsid w:val="7B190EC0"/>
    <w:rsid w:val="7D7C5B7C"/>
    <w:rsid w:val="7FCD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autoRedefine/>
    <w:unhideWhenUsed/>
    <w:qFormat/>
    <w:uiPriority w:val="99"/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7"/>
    <w:autoRedefine/>
    <w:unhideWhenUsed/>
    <w:qFormat/>
    <w:uiPriority w:val="99"/>
    <w:pPr>
      <w:tabs>
        <w:tab w:val="center" w:pos="4320"/>
        <w:tab w:val="right" w:pos="8640"/>
      </w:tabs>
    </w:pPr>
  </w:style>
  <w:style w:type="paragraph" w:styleId="5">
    <w:name w:val="header"/>
    <w:basedOn w:val="1"/>
    <w:link w:val="16"/>
    <w:autoRedefine/>
    <w:unhideWhenUsed/>
    <w:qFormat/>
    <w:uiPriority w:val="99"/>
    <w:pPr>
      <w:tabs>
        <w:tab w:val="center" w:pos="4320"/>
        <w:tab w:val="right" w:pos="8640"/>
      </w:tabs>
    </w:pPr>
  </w:style>
  <w:style w:type="paragraph" w:styleId="6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20"/>
    <w:autoRedefine/>
    <w:semiHidden/>
    <w:unhideWhenUsed/>
    <w:qFormat/>
    <w:uiPriority w:val="99"/>
    <w:rPr>
      <w:b/>
      <w:bCs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autoRedefine/>
    <w:qFormat/>
    <w:uiPriority w:val="20"/>
    <w:rPr>
      <w:i/>
      <w:iCs/>
    </w:rPr>
  </w:style>
  <w:style w:type="character" w:styleId="12">
    <w:name w:val="line number"/>
    <w:basedOn w:val="10"/>
    <w:semiHidden/>
    <w:unhideWhenUsed/>
    <w:qFormat/>
    <w:uiPriority w:val="99"/>
  </w:style>
  <w:style w:type="character" w:styleId="13">
    <w:name w:val="annotation reference"/>
    <w:basedOn w:val="10"/>
    <w:autoRedefine/>
    <w:semiHidden/>
    <w:unhideWhenUsed/>
    <w:qFormat/>
    <w:uiPriority w:val="99"/>
    <w:rPr>
      <w:sz w:val="21"/>
      <w:szCs w:val="21"/>
    </w:rPr>
  </w:style>
  <w:style w:type="character" w:customStyle="1" w:styleId="14">
    <w:name w:val="批注框文本 字符"/>
    <w:basedOn w:val="10"/>
    <w:link w:val="3"/>
    <w:autoRedefine/>
    <w:semiHidden/>
    <w:qFormat/>
    <w:uiPriority w:val="99"/>
    <w:rPr>
      <w:sz w:val="18"/>
      <w:szCs w:val="18"/>
    </w:rPr>
  </w:style>
  <w:style w:type="paragraph" w:styleId="1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6">
    <w:name w:val="页眉 字符"/>
    <w:basedOn w:val="10"/>
    <w:link w:val="5"/>
    <w:autoRedefine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页脚 字符"/>
    <w:basedOn w:val="10"/>
    <w:link w:val="4"/>
    <w:autoRedefine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paragraph" w:customStyle="1" w:styleId="18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9">
    <w:name w:val="批注文字 字符"/>
    <w:basedOn w:val="10"/>
    <w:link w:val="2"/>
    <w:autoRedefine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0">
    <w:name w:val="批注主题 字符"/>
    <w:basedOn w:val="19"/>
    <w:link w:val="7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21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MDPI_1.6_affiliation"/>
    <w:autoRedefine/>
    <w:qFormat/>
    <w:uiPriority w:val="0"/>
    <w:pPr>
      <w:adjustRightInd w:val="0"/>
      <w:snapToGrid w:val="0"/>
      <w:spacing w:line="200" w:lineRule="atLeast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5">
    <w:name w:val="MDPI_1.3_authornames"/>
    <w:next w:val="1"/>
    <w:autoRedefine/>
    <w:qFormat/>
    <w:uiPriority w:val="0"/>
    <w:pPr>
      <w:adjustRightInd w:val="0"/>
      <w:snapToGrid w:val="0"/>
      <w:spacing w:after="360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CI文章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25FFA7F-B9B2-44B6-BC05-888C0606A5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03</Words>
  <Characters>4481</Characters>
  <Lines>19</Lines>
  <Paragraphs>5</Paragraphs>
  <TotalTime>25</TotalTime>
  <ScaleCrop>false</ScaleCrop>
  <LinksUpToDate>false</LinksUpToDate>
  <CharactersWithSpaces>52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6:24:00Z</dcterms:created>
  <dc:creator>ywy</dc:creator>
  <cp:lastModifiedBy>ywy</cp:lastModifiedBy>
  <cp:lastPrinted>2023-12-21T02:22:00Z</cp:lastPrinted>
  <dcterms:modified xsi:type="dcterms:W3CDTF">2025-09-23T23:25:3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1BC79B92B4A42FCAB102C4B55CCA845_12</vt:lpwstr>
  </property>
  <property fmtid="{D5CDD505-2E9C-101B-9397-08002B2CF9AE}" pid="4" name="KSOTemplateDocerSaveRecord">
    <vt:lpwstr>eyJoZGlkIjoiOWQwYTNkN2U0MDU4NTEyNjA5ZWJlNmIxODdmMGMyNTgiLCJ1c2VySWQiOiIzMjY2MjM2NDUifQ==</vt:lpwstr>
  </property>
</Properties>
</file>